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E061B" w14:textId="52274039" w:rsidR="006D6AC6" w:rsidRDefault="003B06AD" w:rsidP="003B06AD">
      <w:pPr>
        <w:tabs>
          <w:tab w:val="right" w:pos="9072"/>
        </w:tabs>
        <w:jc w:val="center"/>
        <w:rPr>
          <w:b/>
        </w:rPr>
      </w:pPr>
      <w:r>
        <w:rPr>
          <w:b/>
        </w:rPr>
        <w:t xml:space="preserve">Online </w:t>
      </w:r>
      <w:r w:rsidR="00396995">
        <w:rPr>
          <w:b/>
        </w:rPr>
        <w:t xml:space="preserve">Supplemental </w:t>
      </w:r>
      <w:r w:rsidR="007543B3">
        <w:rPr>
          <w:b/>
        </w:rPr>
        <w:t xml:space="preserve">Material </w:t>
      </w:r>
      <w:bookmarkStart w:id="0" w:name="_GoBack"/>
      <w:bookmarkEnd w:id="0"/>
      <w:r>
        <w:rPr>
          <w:b/>
        </w:rPr>
        <w:t>S</w:t>
      </w:r>
      <w:r w:rsidR="007543B3">
        <w:rPr>
          <w:b/>
        </w:rPr>
        <w:t>4</w:t>
      </w:r>
      <w:r w:rsidR="00D935C0" w:rsidRPr="00E5199F">
        <w:rPr>
          <w:b/>
        </w:rPr>
        <w:t xml:space="preserve">: </w:t>
      </w:r>
      <w:r w:rsidR="00AC10C6" w:rsidRPr="00E5199F">
        <w:rPr>
          <w:b/>
        </w:rPr>
        <w:t>Respondent characteristics – Africa subgroup</w:t>
      </w:r>
    </w:p>
    <w:p w14:paraId="39662D65" w14:textId="77777777" w:rsidR="00AD0DF0" w:rsidRPr="00E5199F" w:rsidRDefault="00AD0DF0" w:rsidP="000E7654"/>
    <w:tbl>
      <w:tblPr>
        <w:tblW w:w="65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7"/>
        <w:gridCol w:w="1843"/>
      </w:tblGrid>
      <w:tr w:rsidR="00BB49F1" w:rsidRPr="00396995" w14:paraId="6FC4F20F" w14:textId="77777777" w:rsidTr="00D201BC">
        <w:trPr>
          <w:trHeight w:val="302"/>
          <w:jc w:val="center"/>
        </w:trPr>
        <w:tc>
          <w:tcPr>
            <w:tcW w:w="468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301A54" w14:textId="77777777" w:rsidR="00BB49F1" w:rsidRPr="00396995" w:rsidRDefault="00BB49F1" w:rsidP="00396995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Variables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4FBB697" w14:textId="16C26116" w:rsidR="00BB49F1" w:rsidRPr="00396995" w:rsidRDefault="00BB49F1" w:rsidP="00E5199F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Africa</w:t>
            </w:r>
          </w:p>
          <w:p w14:paraId="4E6ED8D7" w14:textId="1A17C88B" w:rsidR="00BB49F1" w:rsidRPr="00396995" w:rsidRDefault="00BB49F1" w:rsidP="00E5199F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(N=73)</w:t>
            </w:r>
          </w:p>
        </w:tc>
      </w:tr>
      <w:tr w:rsidR="00BB49F1" w:rsidRPr="00396995" w14:paraId="66B000D1" w14:textId="77777777" w:rsidTr="00D201BC">
        <w:trPr>
          <w:trHeight w:val="253"/>
          <w:jc w:val="center"/>
        </w:trPr>
        <w:tc>
          <w:tcPr>
            <w:tcW w:w="4687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870E60" w14:textId="7825159C" w:rsidR="00BB49F1" w:rsidRPr="00396995" w:rsidRDefault="00BB49F1" w:rsidP="00070062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Gender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3F6C7D" w14:textId="2D897B79" w:rsidR="00BB49F1" w:rsidRPr="00396995" w:rsidRDefault="00BB49F1" w:rsidP="00070062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0DBE91F5" w14:textId="77777777" w:rsidTr="00D201BC">
        <w:trPr>
          <w:trHeight w:val="253"/>
          <w:jc w:val="center"/>
        </w:trPr>
        <w:tc>
          <w:tcPr>
            <w:tcW w:w="468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097B792" w14:textId="040959E3" w:rsidR="00BB49F1" w:rsidRPr="00396995" w:rsidRDefault="00BB49F1" w:rsidP="00070062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76A0CE4" w14:textId="4D09645B" w:rsidR="00BB49F1" w:rsidRPr="00396995" w:rsidRDefault="00396995" w:rsidP="00070062">
            <w:pPr>
              <w:spacing w:after="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41 (56</w:t>
            </w:r>
            <w:r w:rsidR="00BB49F1" w:rsidRPr="00396995">
              <w:rPr>
                <w:color w:val="000000"/>
                <w:sz w:val="20"/>
                <w:szCs w:val="20"/>
                <w:lang w:val="fr-FR" w:eastAsia="fr-FR"/>
              </w:rPr>
              <w:t>%)</w:t>
            </w:r>
          </w:p>
        </w:tc>
      </w:tr>
      <w:tr w:rsidR="00BB49F1" w:rsidRPr="00396995" w14:paraId="5C3B0C77" w14:textId="77777777" w:rsidTr="00D201BC">
        <w:trPr>
          <w:trHeight w:val="253"/>
          <w:jc w:val="center"/>
        </w:trPr>
        <w:tc>
          <w:tcPr>
            <w:tcW w:w="468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F7E2ADF" w14:textId="39D93309" w:rsidR="00BB49F1" w:rsidRPr="00396995" w:rsidRDefault="00BB49F1" w:rsidP="00070062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63F9A56" w14:textId="04DA586B" w:rsidR="00BB49F1" w:rsidRPr="00396995" w:rsidRDefault="00396995" w:rsidP="00070062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 (4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1B03B1FA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FDE93D" w14:textId="09F57C1B" w:rsidR="00BB49F1" w:rsidRPr="00396995" w:rsidRDefault="00BB49F1" w:rsidP="006D6AC6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Official tittle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E9BD60" w14:textId="0C3D6A08" w:rsidR="00BB49F1" w:rsidRPr="00396995" w:rsidRDefault="00BB49F1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34CDF3EA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CF8395" w14:textId="09D375D9" w:rsidR="00BB49F1" w:rsidRPr="00396995" w:rsidRDefault="00BB49F1" w:rsidP="00070062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CNRA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F7DB12" w14:textId="3AFC5D2C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 (6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6C87CCC0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131D51" w14:textId="3AA364E3" w:rsidR="00BB49F1" w:rsidRPr="00396995" w:rsidRDefault="00BB49F1" w:rsidP="00070062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Resident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5886F0" w14:textId="0E6F91B9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 (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7FE8A95E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C6DA89" w14:textId="41613BD5" w:rsidR="00BB49F1" w:rsidRPr="00396995" w:rsidRDefault="00BB49F1" w:rsidP="00070062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Fellow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BA8C1D" w14:textId="3C233E9A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 (8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3B2BC5F4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B67429" w14:textId="5B7160D3" w:rsidR="00BB49F1" w:rsidRPr="00396995" w:rsidRDefault="00BB49F1" w:rsidP="00070062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ttending an</w:t>
            </w:r>
            <w:r w:rsidR="00D201BC">
              <w:rPr>
                <w:color w:val="000000"/>
                <w:sz w:val="20"/>
                <w:szCs w:val="20"/>
                <w:lang w:val="en-US" w:eastAsia="en-US"/>
              </w:rPr>
              <w:t>a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esthesiologist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9309DC" w14:textId="5EA3DB8B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0 (41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FC437C8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55FFAE" w14:textId="279C64EE" w:rsidR="00BB49F1" w:rsidRPr="00396995" w:rsidRDefault="00BB49F1" w:rsidP="00070062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cademic an</w:t>
            </w:r>
            <w:r w:rsidR="00D201BC">
              <w:rPr>
                <w:color w:val="000000"/>
                <w:sz w:val="20"/>
                <w:szCs w:val="20"/>
                <w:lang w:val="en-US" w:eastAsia="en-US"/>
              </w:rPr>
              <w:t>a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esthesiologist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3E681E" w14:textId="2FDEF1BA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5 (3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3A3A50B2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7D1C662" w14:textId="35D8D5FA" w:rsidR="00BB49F1" w:rsidRPr="00396995" w:rsidRDefault="00BB49F1" w:rsidP="00070062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Head of An</w:t>
            </w:r>
            <w:r w:rsidR="00D201BC">
              <w:rPr>
                <w:color w:val="000000"/>
                <w:sz w:val="20"/>
                <w:szCs w:val="20"/>
                <w:lang w:val="en-US" w:eastAsia="en-US"/>
              </w:rPr>
              <w:t>a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esthesia Department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5B47471" w14:textId="262DBACE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 (7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2E4F4C40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9CBCA2" w14:textId="72D4764E" w:rsidR="00BB49F1" w:rsidRPr="00396995" w:rsidRDefault="00BB49F1" w:rsidP="006D6AC6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Clinical experience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FD8FE9" w14:textId="3066B736" w:rsidR="00BB49F1" w:rsidRPr="00396995" w:rsidRDefault="00BB49F1" w:rsidP="006D6AC6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374809A5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2CF9D5" w14:textId="00A30420" w:rsidR="00BB49F1" w:rsidRPr="00396995" w:rsidRDefault="00BB49F1" w:rsidP="007067CE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In training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793E43" w14:textId="533B7CA1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 (1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6B781AB9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A6CC57" w14:textId="651695B5" w:rsidR="00BB49F1" w:rsidRPr="00396995" w:rsidRDefault="00BB49F1" w:rsidP="007067CE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0-2 year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FA17CC" w14:textId="5EAA33E3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 (1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58FE068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A623B1" w14:textId="44BE08C1" w:rsidR="00BB49F1" w:rsidRPr="00396995" w:rsidRDefault="00BB49F1" w:rsidP="007067CE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3-4 year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B425AC" w14:textId="1012B3CB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3 (18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686F17B3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A09EC4" w14:textId="5DF5BC7F" w:rsidR="00BB49F1" w:rsidRPr="00396995" w:rsidRDefault="00BB49F1" w:rsidP="007067CE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5-9 year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F7ACC1" w14:textId="0991E85C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6 (22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5351B131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ED289D" w14:textId="14FE7FBC" w:rsidR="00BB49F1" w:rsidRPr="00396995" w:rsidRDefault="00BB49F1" w:rsidP="007067CE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10+ year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3BC8CF" w14:textId="17485109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3 (45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540BE83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6AEFDD" w14:textId="6AEB3923" w:rsidR="00BB49F1" w:rsidRPr="00396995" w:rsidRDefault="00BB49F1" w:rsidP="006D6AC6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Primary practice environment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80B7A4" w14:textId="026D1EA7" w:rsidR="00BB49F1" w:rsidRPr="00396995" w:rsidRDefault="00BB49F1" w:rsidP="006D6AC6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6FA99322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D95363" w14:textId="34008AA5" w:rsidR="00BB49F1" w:rsidRPr="00396995" w:rsidRDefault="00BB49F1" w:rsidP="007067CE">
            <w:pPr>
              <w:pStyle w:val="Paragraphedeliste"/>
              <w:numPr>
                <w:ilvl w:val="0"/>
                <w:numId w:val="5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cademic Teaching Hospital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60CA1A" w14:textId="3492B099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5 (62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2E50E863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7E748A" w14:textId="075E580C" w:rsidR="00BB49F1" w:rsidRPr="00396995" w:rsidRDefault="00BB49F1" w:rsidP="007067CE">
            <w:pPr>
              <w:pStyle w:val="Paragraphedeliste"/>
              <w:numPr>
                <w:ilvl w:val="0"/>
                <w:numId w:val="5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Non-Academic public hospital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49AF45" w14:textId="7331FDDE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 (19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B8F5710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EFE837" w14:textId="44498E1E" w:rsidR="00BB49F1" w:rsidRPr="00396995" w:rsidRDefault="00BB49F1" w:rsidP="007067CE">
            <w:pPr>
              <w:pStyle w:val="Paragraphedeliste"/>
              <w:numPr>
                <w:ilvl w:val="0"/>
                <w:numId w:val="5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Private Practice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AC8668" w14:textId="64B1FE82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 (19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3760F173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C372F5" w14:textId="21E573DE" w:rsidR="00BB49F1" w:rsidRPr="00396995" w:rsidRDefault="00BB49F1" w:rsidP="00E76C26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Primary Anesthesiology Subspecialty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1DEEED" w14:textId="270D01AE" w:rsidR="00BB49F1" w:rsidRPr="00396995" w:rsidRDefault="00BB49F1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1005CC92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1BA744" w14:textId="6D02DF5C" w:rsidR="00BB49F1" w:rsidRPr="00396995" w:rsidRDefault="00BB49F1" w:rsidP="007067CE">
            <w:pPr>
              <w:pStyle w:val="Paragraphedeliste"/>
              <w:numPr>
                <w:ilvl w:val="0"/>
                <w:numId w:val="5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No Subspecialty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EC910D" w14:textId="46F36426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 (16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1DB0114D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85BD7A" w14:textId="072A0E93" w:rsidR="00BB49F1" w:rsidRPr="00396995" w:rsidRDefault="00BB49F1" w:rsidP="007067CE">
            <w:pPr>
              <w:pStyle w:val="Paragraphedeliste"/>
              <w:numPr>
                <w:ilvl w:val="0"/>
                <w:numId w:val="5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Cardiothoracic and Vascular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AC2D341" w14:textId="6B3630C2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 (21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D691361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948607" w14:textId="67395D1D" w:rsidR="00BB49F1" w:rsidRPr="00396995" w:rsidRDefault="00BB49F1" w:rsidP="00E76C26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Visceral and Urological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E65FDC" w14:textId="010F8A90" w:rsidR="00BB49F1" w:rsidRPr="00396995" w:rsidRDefault="00396995" w:rsidP="00E5199F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8 (38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13F185C8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19230B" w14:textId="5E685743" w:rsidR="00BB49F1" w:rsidRPr="00396995" w:rsidRDefault="00BB49F1" w:rsidP="007067CE">
            <w:pPr>
              <w:pStyle w:val="Paragraphedeliste"/>
              <w:numPr>
                <w:ilvl w:val="0"/>
                <w:numId w:val="6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Orthopedic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621651" w14:textId="01CCAD55" w:rsidR="00BB49F1" w:rsidRPr="00396995" w:rsidRDefault="00396995" w:rsidP="00E76C26">
            <w:pPr>
              <w:spacing w:after="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26 (36</w:t>
            </w:r>
            <w:r w:rsidR="00BB49F1" w:rsidRPr="00396995">
              <w:rPr>
                <w:color w:val="000000"/>
                <w:sz w:val="20"/>
                <w:szCs w:val="20"/>
                <w:lang w:val="fr-FR" w:eastAsia="fr-FR"/>
              </w:rPr>
              <w:t>%)</w:t>
            </w:r>
          </w:p>
        </w:tc>
      </w:tr>
      <w:tr w:rsidR="00BB49F1" w:rsidRPr="00396995" w14:paraId="3CFC3CC1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A60F44" w14:textId="7ABFDD01" w:rsidR="00BB49F1" w:rsidRPr="00396995" w:rsidRDefault="00BB49F1" w:rsidP="007067CE">
            <w:pPr>
              <w:pStyle w:val="Paragraphedeliste"/>
              <w:numPr>
                <w:ilvl w:val="0"/>
                <w:numId w:val="6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Neurosurgery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A473BB" w14:textId="4F10C726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 (1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26346954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B384D7" w14:textId="76080DF4" w:rsidR="00BB49F1" w:rsidRPr="00396995" w:rsidRDefault="00BB49F1" w:rsidP="007067CE">
            <w:pPr>
              <w:pStyle w:val="Paragraphedeliste"/>
              <w:numPr>
                <w:ilvl w:val="0"/>
                <w:numId w:val="6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Gynecology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FC05F3" w14:textId="61F0DD70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 (4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18B0B19F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B98745" w14:textId="7B2A3E7A" w:rsidR="00BB49F1" w:rsidRPr="00396995" w:rsidRDefault="00BB49F1" w:rsidP="00E76C26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Pediatric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872E0B" w14:textId="45F6ACE8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5 (3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21A43CA9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030589C" w14:textId="6389789C" w:rsidR="00BB49F1" w:rsidRPr="00396995" w:rsidRDefault="00BB49F1" w:rsidP="00E76C26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Pain Medicine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7093ACF" w14:textId="3F49051F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 (1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631EF34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94E9962" w14:textId="10C4E540" w:rsidR="00BB49F1" w:rsidRPr="00396995" w:rsidRDefault="00BB49F1" w:rsidP="00E76C26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Regional Anesthesia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CF94357" w14:textId="27A923AB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 (27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1521A4AB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5A5F6AF" w14:textId="3462D2A4" w:rsidR="00BB49F1" w:rsidRPr="00396995" w:rsidRDefault="00BB49F1" w:rsidP="00E76C26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Critical Care Medicine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52F3FA1" w14:textId="6BA6780B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3 (32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5C8C92AE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E937B79" w14:textId="0AC1D24D" w:rsidR="00BB49F1" w:rsidRPr="00396995" w:rsidRDefault="00BB49F1" w:rsidP="00E76C26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Research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893B6E8" w14:textId="1A441D31" w:rsidR="00BB49F1" w:rsidRPr="00396995" w:rsidRDefault="00396995" w:rsidP="006D6AC6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 (6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7B38B5FC" w14:textId="77777777" w:rsidTr="00D201BC">
        <w:trPr>
          <w:trHeight w:val="253"/>
          <w:jc w:val="center"/>
        </w:trPr>
        <w:tc>
          <w:tcPr>
            <w:tcW w:w="468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FB0C33" w14:textId="77777777" w:rsidR="00BB49F1" w:rsidRPr="00396995" w:rsidRDefault="00BB49F1" w:rsidP="008F0A2B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OSA Frequency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6B53B3" w14:textId="77777777" w:rsidR="00BB49F1" w:rsidRPr="00396995" w:rsidRDefault="00BB49F1" w:rsidP="008F0A2B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1C75497F" w14:textId="77777777" w:rsidTr="00D201BC">
        <w:trPr>
          <w:trHeight w:val="253"/>
          <w:jc w:val="center"/>
        </w:trPr>
        <w:tc>
          <w:tcPr>
            <w:tcW w:w="468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9AA820D" w14:textId="77777777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Never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A14836E" w14:textId="637F91EA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2 (19</w:t>
            </w:r>
            <w:r w:rsidR="00BB49F1" w:rsidRPr="00396995">
              <w:rPr>
                <w:color w:val="000000"/>
                <w:sz w:val="20"/>
                <w:szCs w:val="20"/>
                <w:lang w:val="fr-FR" w:eastAsia="fr-FR"/>
              </w:rPr>
              <w:t>%)</w:t>
            </w:r>
          </w:p>
        </w:tc>
      </w:tr>
      <w:tr w:rsidR="00BB49F1" w:rsidRPr="00396995" w14:paraId="529F6FAA" w14:textId="77777777" w:rsidTr="00D201BC">
        <w:trPr>
          <w:trHeight w:val="253"/>
          <w:jc w:val="center"/>
        </w:trPr>
        <w:tc>
          <w:tcPr>
            <w:tcW w:w="468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A913C6A" w14:textId="77777777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t least once a month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5500744" w14:textId="2CD1B12E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 (26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7001F76D" w14:textId="77777777" w:rsidTr="00D201BC">
        <w:trPr>
          <w:trHeight w:val="253"/>
          <w:jc w:val="center"/>
        </w:trPr>
        <w:tc>
          <w:tcPr>
            <w:tcW w:w="468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98BBECC" w14:textId="77777777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t least once a week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A77EAB1" w14:textId="3ED2A0AC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23 (35</w:t>
            </w:r>
            <w:r w:rsidR="00BB49F1" w:rsidRPr="00396995">
              <w:rPr>
                <w:color w:val="000000"/>
                <w:sz w:val="20"/>
                <w:szCs w:val="20"/>
                <w:lang w:val="fr-FR" w:eastAsia="fr-FR"/>
              </w:rPr>
              <w:t>%)</w:t>
            </w:r>
          </w:p>
        </w:tc>
      </w:tr>
      <w:tr w:rsidR="00BB49F1" w:rsidRPr="00396995" w14:paraId="3B8E0BF1" w14:textId="77777777" w:rsidTr="00D201BC">
        <w:trPr>
          <w:trHeight w:val="253"/>
          <w:jc w:val="center"/>
        </w:trPr>
        <w:tc>
          <w:tcPr>
            <w:tcW w:w="468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67E0F14" w14:textId="77777777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t least once a day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2D69359" w14:textId="63B0491C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3 (20</w:t>
            </w:r>
            <w:r w:rsidR="00BB49F1" w:rsidRPr="00396995">
              <w:rPr>
                <w:color w:val="000000"/>
                <w:sz w:val="20"/>
                <w:szCs w:val="20"/>
                <w:lang w:val="fr-FR" w:eastAsia="fr-FR"/>
              </w:rPr>
              <w:t>%)</w:t>
            </w:r>
          </w:p>
        </w:tc>
      </w:tr>
      <w:tr w:rsidR="00BB49F1" w:rsidRPr="00396995" w14:paraId="70DFCD7E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1AC46B" w14:textId="77777777" w:rsidR="00BB49F1" w:rsidRPr="00396995" w:rsidRDefault="00BB49F1" w:rsidP="008F0A2B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Duration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E1CD33" w14:textId="77777777" w:rsidR="00BB49F1" w:rsidRPr="00396995" w:rsidRDefault="00BB49F1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6C3C46BD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DB556E" w14:textId="77777777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Less than 6 month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67D120" w14:textId="1D645757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 (6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23B3F04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72C222" w14:textId="77777777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6 months to 1 year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E12B8A" w14:textId="6D525246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 (11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329E61D8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ED3087" w14:textId="77777777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1 to 3 year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374ADF" w14:textId="2BBEDFB6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4 (45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9669497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1C5E02" w14:textId="77777777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3 to 5 year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2E56E8" w14:textId="7F12C6D0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 (19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42544252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5F0BD2" w14:textId="77777777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Over 5 year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F154DF" w14:textId="3869817F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 (19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1A1403CB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7989A3D" w14:textId="01568765" w:rsidR="00BB49F1" w:rsidRPr="00396995" w:rsidRDefault="00D201BC" w:rsidP="0016191B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Local Opioid sparing</w:t>
            </w:r>
            <w:r w:rsidR="00BB49F1"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protocol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, N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F3D9F46" w14:textId="77777777" w:rsidR="00BB49F1" w:rsidRPr="00396995" w:rsidRDefault="00BB49F1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6AD2FB22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FF32155" w14:textId="3C758B6B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2A97AA5" w14:textId="7464605C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 (23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16E1795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CA0345" w14:textId="77777777" w:rsidR="00BB49F1" w:rsidRPr="00396995" w:rsidRDefault="00BB49F1" w:rsidP="008F0A2B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Most valuable indications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5CD3DA" w14:textId="77777777" w:rsidR="00BB49F1" w:rsidRPr="00396995" w:rsidRDefault="00BB49F1" w:rsidP="008F0A2B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02E46349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8B5FC1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Pre-existent opioid-related misuse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42BB44" w14:textId="183F6A43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 (16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78678228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C1A257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hronic opioid user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7B2261" w14:textId="4F451198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 (21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52FD0E40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F93091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Chronic pain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ADCE67" w14:textId="18ECC894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 (21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88B5AF2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1881C5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High risk of moderate-to-severe postoperative pain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743AB2" w14:textId="3E8FF963" w:rsidR="00BB49F1" w:rsidRPr="00396995" w:rsidRDefault="00396995" w:rsidP="00E5199F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9 (26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ED2FDF3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2C9E99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Obese patient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F4D023" w14:textId="31E145C5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4 (47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202EA2EB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F650CF9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SA 3&amp;4 patient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1F6AC55" w14:textId="32D491E7" w:rsidR="00BB49F1" w:rsidRPr="00396995" w:rsidRDefault="00396995" w:rsidP="00396995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 (27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5C312D94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82CCDEA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Elderly patient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87E5D06" w14:textId="4CDA7256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9 (53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3F063147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5AE6420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Sleep-related breathing disorder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615BEBB" w14:textId="179FFFFB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7 (51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55813B8D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B9D3B1F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Chronic respiratory insufficiency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25C20C7" w14:textId="36AC9EC9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9 (53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626DCE90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9D66976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ll patient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B385450" w14:textId="3FE76E75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 (1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36E9CD20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99A6293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ll surgerie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409CA1A" w14:textId="2B8C6375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9 (26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61598CD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26F1EC4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Bariatric surgery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F73FADF" w14:textId="77089F00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0 (41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7319E4D1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593B27D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Oncological surgery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973EC74" w14:textId="558571AF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3 (32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403C5564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36C18F1" w14:textId="77777777" w:rsidR="00BB49F1" w:rsidRPr="00396995" w:rsidRDefault="00BB49F1" w:rsidP="008F0A2B">
            <w:pPr>
              <w:pStyle w:val="Paragraphedeliste"/>
              <w:numPr>
                <w:ilvl w:val="0"/>
                <w:numId w:val="4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High risk surgerie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51DECE5" w14:textId="606B2176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 (25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396995" w:rsidRPr="00396995" w14:paraId="6820B5DB" w14:textId="77777777" w:rsidTr="00D201BC">
        <w:trPr>
          <w:trHeight w:val="516"/>
          <w:jc w:val="center"/>
        </w:trPr>
        <w:tc>
          <w:tcPr>
            <w:tcW w:w="653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AD3AD0" w14:textId="77777777" w:rsidR="00396995" w:rsidRPr="00396995" w:rsidRDefault="00396995" w:rsidP="008F0A2B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Perioperative benefits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  <w:p w14:paraId="1756DCC5" w14:textId="71B63166" w:rsidR="00396995" w:rsidRPr="00396995" w:rsidRDefault="00396995" w:rsidP="008F0A2B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Reduction:</w:t>
            </w:r>
          </w:p>
        </w:tc>
      </w:tr>
      <w:tr w:rsidR="00BB49F1" w:rsidRPr="00396995" w14:paraId="36C260F6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E1DC54" w14:textId="77777777" w:rsidR="00BB49F1" w:rsidRPr="00396995" w:rsidRDefault="00BB49F1" w:rsidP="008F0A2B">
            <w:pPr>
              <w:pStyle w:val="Paragraphedeliste"/>
              <w:numPr>
                <w:ilvl w:val="0"/>
                <w:numId w:val="5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 xml:space="preserve">PONV 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0B0B26" w14:textId="391F3FD7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3 (97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402F8326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0E8FF0" w14:textId="77777777" w:rsidR="00BB49F1" w:rsidRPr="00396995" w:rsidRDefault="00BB49F1" w:rsidP="008F0A2B">
            <w:pPr>
              <w:pStyle w:val="Paragraphedeliste"/>
              <w:numPr>
                <w:ilvl w:val="0"/>
                <w:numId w:val="5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 xml:space="preserve">Postoperative ileus or urinary retention 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C84717" w14:textId="1AFC35A5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3 (97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8A88039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C70D83" w14:textId="77777777" w:rsidR="00BB49F1" w:rsidRPr="00396995" w:rsidRDefault="00BB49F1" w:rsidP="008F0A2B">
            <w:pPr>
              <w:pStyle w:val="Paragraphedeliste"/>
              <w:numPr>
                <w:ilvl w:val="0"/>
                <w:numId w:val="5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 xml:space="preserve">Postoperative morphine requirement 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4CEC43" w14:textId="30FA0F2D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8 (89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3ACDB3CA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4BAEBF" w14:textId="77777777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 xml:space="preserve">Postoperative opioid use disorder 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1D5D4D" w14:textId="7B52B6B9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4 (83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4120370F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772B05" w14:textId="77777777" w:rsidR="00BB49F1" w:rsidRPr="00396995" w:rsidRDefault="00BB49F1" w:rsidP="008F0A2B">
            <w:pPr>
              <w:pStyle w:val="Paragraphedeliste"/>
              <w:numPr>
                <w:ilvl w:val="0"/>
                <w:numId w:val="5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Postoperative pain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DBB1DA1" w14:textId="55B56AD1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8 (59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6B1AFF7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ED0CB9" w14:textId="77777777" w:rsidR="00BB49F1" w:rsidRPr="00396995" w:rsidRDefault="00BB49F1" w:rsidP="008F0A2B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mprovement: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625605" w14:textId="77777777" w:rsidR="00BB49F1" w:rsidRPr="00396995" w:rsidRDefault="00BB49F1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74054B00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B853DF" w14:textId="77777777" w:rsidR="00BB49F1" w:rsidRPr="00396995" w:rsidRDefault="00BB49F1" w:rsidP="008F0A2B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Postoperative recovery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564D62" w14:textId="72A63F2E" w:rsidR="00BB49F1" w:rsidRPr="00396995" w:rsidRDefault="00396995" w:rsidP="00E5199F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1 (79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727C65F0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1B2B5A" w14:textId="77777777" w:rsidR="00BB49F1" w:rsidRPr="00396995" w:rsidRDefault="00BB49F1" w:rsidP="008F0A2B">
            <w:pPr>
              <w:pStyle w:val="Paragraphedeliste"/>
              <w:numPr>
                <w:ilvl w:val="0"/>
                <w:numId w:val="6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Patient satisfaction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CAF3AD" w14:textId="45869518" w:rsidR="00BB49F1" w:rsidRPr="00396995" w:rsidRDefault="00396995" w:rsidP="008F0A2B">
            <w:pPr>
              <w:spacing w:after="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37 (57</w:t>
            </w:r>
            <w:r w:rsidR="00BB49F1" w:rsidRPr="00396995">
              <w:rPr>
                <w:color w:val="000000"/>
                <w:sz w:val="20"/>
                <w:szCs w:val="20"/>
                <w:lang w:val="fr-FR" w:eastAsia="fr-FR"/>
              </w:rPr>
              <w:t>%)</w:t>
            </w:r>
          </w:p>
        </w:tc>
      </w:tr>
      <w:tr w:rsidR="00BB49F1" w:rsidRPr="00396995" w14:paraId="4D70121B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ABDE6F9" w14:textId="0D4F3266" w:rsidR="00BB49F1" w:rsidRPr="00396995" w:rsidRDefault="00D201BC" w:rsidP="00EA59DA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Opioid free anaesthesia (</w:t>
            </w:r>
            <w:r w:rsidR="00BB49F1"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OFA</w:t>
            </w: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  <w:r w:rsidR="00BB49F1"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Frequency,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 xml:space="preserve">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9109D52" w14:textId="77777777" w:rsidR="00BB49F1" w:rsidRPr="003B06AD" w:rsidRDefault="00BB49F1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eastAsia="fr-FR"/>
              </w:rPr>
            </w:pPr>
          </w:p>
        </w:tc>
      </w:tr>
      <w:tr w:rsidR="00BB49F1" w:rsidRPr="00396995" w14:paraId="431D810C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8F4F76C" w14:textId="5DEC7C27" w:rsidR="00BB49F1" w:rsidRPr="00396995" w:rsidRDefault="00BB49F1" w:rsidP="00EA59DA">
            <w:pPr>
              <w:pStyle w:val="Paragraphedeliste"/>
              <w:numPr>
                <w:ilvl w:val="0"/>
                <w:numId w:val="6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Never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C52E4B9" w14:textId="36F737CB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8 (28</w:t>
            </w:r>
            <w:r w:rsidR="00BB49F1" w:rsidRPr="00396995">
              <w:rPr>
                <w:color w:val="000000"/>
                <w:sz w:val="20"/>
                <w:szCs w:val="20"/>
                <w:lang w:val="fr-FR" w:eastAsia="fr-FR"/>
              </w:rPr>
              <w:t>%)</w:t>
            </w:r>
          </w:p>
        </w:tc>
      </w:tr>
      <w:tr w:rsidR="00BB49F1" w:rsidRPr="00396995" w14:paraId="323C97E4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E65B9B6" w14:textId="599BD52D" w:rsidR="00BB49F1" w:rsidRPr="00396995" w:rsidRDefault="00BB49F1" w:rsidP="00EA59DA">
            <w:pPr>
              <w:pStyle w:val="Paragraphedeliste"/>
              <w:numPr>
                <w:ilvl w:val="0"/>
                <w:numId w:val="6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Less than once a month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61AEE80" w14:textId="0FE70A34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1 (17</w:t>
            </w:r>
            <w:r w:rsidR="00BB49F1" w:rsidRPr="00396995">
              <w:rPr>
                <w:color w:val="000000"/>
                <w:sz w:val="20"/>
                <w:szCs w:val="20"/>
                <w:lang w:val="fr-FR" w:eastAsia="fr-FR"/>
              </w:rPr>
              <w:t>%)</w:t>
            </w:r>
          </w:p>
        </w:tc>
      </w:tr>
      <w:tr w:rsidR="00BB49F1" w:rsidRPr="00396995" w14:paraId="560E17FB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A479A31" w14:textId="75BAEF18" w:rsidR="00BB49F1" w:rsidRPr="00396995" w:rsidRDefault="00BB49F1" w:rsidP="00EA59DA">
            <w:pPr>
              <w:pStyle w:val="Paragraphedeliste"/>
              <w:numPr>
                <w:ilvl w:val="0"/>
                <w:numId w:val="6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t least once a month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5BC5B79" w14:textId="52A3380A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9 (1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578F316F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64A86A1" w14:textId="2B684A97" w:rsidR="00BB49F1" w:rsidRPr="00396995" w:rsidRDefault="00BB49F1" w:rsidP="00EA59DA">
            <w:pPr>
              <w:pStyle w:val="Paragraphedeliste"/>
              <w:numPr>
                <w:ilvl w:val="0"/>
                <w:numId w:val="6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t least once a week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7EC83F5" w14:textId="52836011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2 (19</w:t>
            </w:r>
            <w:r w:rsidR="00BB49F1" w:rsidRPr="00396995">
              <w:rPr>
                <w:color w:val="000000"/>
                <w:sz w:val="20"/>
                <w:szCs w:val="20"/>
                <w:lang w:val="fr-FR" w:eastAsia="fr-FR"/>
              </w:rPr>
              <w:t>%)</w:t>
            </w:r>
          </w:p>
        </w:tc>
      </w:tr>
      <w:tr w:rsidR="00BB49F1" w:rsidRPr="00396995" w14:paraId="4BBAB210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3F87774" w14:textId="544DF437" w:rsidR="00BB49F1" w:rsidRPr="00396995" w:rsidRDefault="00BB49F1" w:rsidP="00EA59DA">
            <w:pPr>
              <w:pStyle w:val="Paragraphedeliste"/>
              <w:numPr>
                <w:ilvl w:val="0"/>
                <w:numId w:val="6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At least once a day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6176CEF" w14:textId="05C18430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5 (23</w:t>
            </w:r>
            <w:r w:rsidR="00BB49F1" w:rsidRPr="00396995">
              <w:rPr>
                <w:color w:val="000000"/>
                <w:sz w:val="20"/>
                <w:szCs w:val="20"/>
                <w:lang w:val="fr-FR" w:eastAsia="fr-FR"/>
              </w:rPr>
              <w:t>%)</w:t>
            </w:r>
          </w:p>
        </w:tc>
      </w:tr>
      <w:tr w:rsidR="00BB49F1" w:rsidRPr="00396995" w14:paraId="1F4749B4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DC32877" w14:textId="5DAF1738" w:rsidR="00BB49F1" w:rsidRPr="00396995" w:rsidRDefault="00BB49F1" w:rsidP="00EA59DA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Evidence-based Benefits Published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6601661" w14:textId="77777777" w:rsidR="00BB49F1" w:rsidRPr="00396995" w:rsidRDefault="00BB49F1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eastAsia="fr-FR"/>
              </w:rPr>
            </w:pPr>
          </w:p>
        </w:tc>
      </w:tr>
      <w:tr w:rsidR="00BB49F1" w:rsidRPr="00396995" w14:paraId="2AB528E5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F91EB07" w14:textId="02EEA1BA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I don't know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BA3EC84" w14:textId="7E040AD3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9 (14</w:t>
            </w:r>
            <w:r w:rsidR="00BB49F1" w:rsidRPr="00396995">
              <w:rPr>
                <w:color w:val="000000"/>
                <w:sz w:val="20"/>
                <w:szCs w:val="20"/>
                <w:lang w:val="fr-FR" w:eastAsia="fr-FR"/>
              </w:rPr>
              <w:t>%)</w:t>
            </w:r>
          </w:p>
        </w:tc>
      </w:tr>
      <w:tr w:rsidR="00BB49F1" w:rsidRPr="00396995" w14:paraId="5696A95E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E8BCE99" w14:textId="6CEC4E3E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9CF08F0" w14:textId="084F4C32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 (8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4E53296C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21A570D" w14:textId="6769030D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Neutral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4ADE5BB" w14:textId="283DBEAE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9 (1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2477CAD5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912E359" w14:textId="22AD0D72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721BDB6" w14:textId="5FE68D9C" w:rsidR="00BB49F1" w:rsidRPr="00396995" w:rsidRDefault="00BB49F1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 xml:space="preserve">42 </w:t>
            </w:r>
            <w:r w:rsidR="00396995">
              <w:rPr>
                <w:color w:val="000000"/>
                <w:sz w:val="20"/>
                <w:szCs w:val="20"/>
                <w:lang w:val="en-US" w:eastAsia="en-US"/>
              </w:rPr>
              <w:t>(65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58205AAB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031C981" w14:textId="6C43340D" w:rsidR="00BB49F1" w:rsidRPr="00396995" w:rsidRDefault="00BB49F1" w:rsidP="00EA59DA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Evidence-based Risks Published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B989887" w14:textId="77777777" w:rsidR="00BB49F1" w:rsidRPr="00396995" w:rsidRDefault="00BB49F1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01A0A649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F760862" w14:textId="0B17EC4E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I don't know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DA943F4" w14:textId="7C283181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 (23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195961C1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28BF18E" w14:textId="1507F6EE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04D1CDF" w14:textId="659510DD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 (17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676C936F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89CF12F" w14:textId="4B60F8F8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Neutral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2F54BE0" w14:textId="2B4BE989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 (17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42759E87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643C44C" w14:textId="354F81DA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6D84901" w14:textId="520F4F35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0 (43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6D3BA0B8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682FF10" w14:textId="2391ADE1" w:rsidR="00BB49F1" w:rsidRPr="00396995" w:rsidRDefault="00BB49F1" w:rsidP="00EA59DA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Associated risks,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 xml:space="preserve">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9A515A2" w14:textId="77777777" w:rsidR="00BB49F1" w:rsidRPr="00396995" w:rsidRDefault="00BB49F1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B49F1" w:rsidRPr="00396995" w14:paraId="753745E5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777431D" w14:textId="6481664A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Inadequate pain control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D71E3A6" w14:textId="6788BBF5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3 (73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77D3A661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F7DFF0B" w14:textId="0DA2CFF3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Patient dissatisfaction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C7A386D" w14:textId="7C446915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1 (56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E3E3F13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DC615D0" w14:textId="05068483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Hemodynamic instability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193CD78" w14:textId="7E627854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 (23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1C6881A2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4416C9C" w14:textId="7041EC3B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Prolonged recovery times in PACU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EAC2086" w14:textId="35EE85F9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 (23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6FF6B59F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A1A71C9" w14:textId="66A281B5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Postoperative patient discomfort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8F59235" w14:textId="4D940D29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3 (18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7674C34D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33A5CBE" w14:textId="787555EF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Postoperative delirium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3DD939D" w14:textId="2558AC04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 (7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2573430F" w14:textId="77777777" w:rsidTr="00D201BC">
        <w:trPr>
          <w:trHeight w:val="86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77D98BF" w14:textId="51E068A5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Respiratory complication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535A120" w14:textId="799EEAEE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 (10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2D1C77B0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A2A6F96" w14:textId="38286378" w:rsidR="00BB49F1" w:rsidRPr="00396995" w:rsidRDefault="00BB49F1" w:rsidP="00EA59DA">
            <w:pPr>
              <w:pStyle w:val="Paragraphedeliste"/>
              <w:numPr>
                <w:ilvl w:val="0"/>
                <w:numId w:val="9"/>
              </w:num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 w:rsidRPr="00396995">
              <w:rPr>
                <w:color w:val="000000"/>
                <w:sz w:val="20"/>
                <w:szCs w:val="20"/>
                <w:lang w:val="en-US" w:eastAsia="en-US"/>
              </w:rPr>
              <w:t>I don't know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8F293CA" w14:textId="698FDCE2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 (4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61691FA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783B2DB" w14:textId="2F26F36E" w:rsidR="00BB49F1" w:rsidRPr="00396995" w:rsidRDefault="00396995" w:rsidP="00396995">
            <w:pPr>
              <w:spacing w:after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 Need</w:t>
            </w:r>
            <w:r w:rsidR="00BB49F1"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additional </w:t>
            </w: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OFA </w:t>
            </w:r>
            <w:r w:rsidR="00BB49F1"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training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B59FB9D" w14:textId="28471CD7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6 (86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  <w:tr w:rsidR="00BB49F1" w:rsidRPr="00396995" w14:paraId="05396011" w14:textId="77777777" w:rsidTr="00D201BC">
        <w:trPr>
          <w:trHeight w:val="253"/>
          <w:jc w:val="center"/>
        </w:trPr>
        <w:tc>
          <w:tcPr>
            <w:tcW w:w="468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955F287" w14:textId="12FB6C0B" w:rsidR="00BB49F1" w:rsidRPr="00396995" w:rsidRDefault="00396995" w:rsidP="00396995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 Need </w:t>
            </w:r>
            <w:r w:rsidR="00BB49F1"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additional </w:t>
            </w:r>
            <w:r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OFA </w:t>
            </w:r>
            <w:r w:rsidR="00BB49F1" w:rsidRPr="0039699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guidelines</w:t>
            </w:r>
            <w:r w:rsidR="00BB49F1" w:rsidRPr="00396995">
              <w:rPr>
                <w:color w:val="000000"/>
                <w:sz w:val="20"/>
                <w:szCs w:val="20"/>
                <w:lang w:val="en-US" w:eastAsia="en-US"/>
              </w:rPr>
              <w:t>, N (%)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EC4212C" w14:textId="369BF228" w:rsidR="00BB49F1" w:rsidRPr="00396995" w:rsidRDefault="00396995" w:rsidP="00EA59DA">
            <w:pPr>
              <w:spacing w:after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0 (92</w:t>
            </w:r>
            <w:r w:rsidRPr="00396995">
              <w:rPr>
                <w:color w:val="000000"/>
                <w:sz w:val="20"/>
                <w:szCs w:val="20"/>
                <w:lang w:val="en-US" w:eastAsia="en-US"/>
              </w:rPr>
              <w:t>%)</w:t>
            </w:r>
          </w:p>
        </w:tc>
      </w:tr>
    </w:tbl>
    <w:p w14:paraId="0BEDA38B" w14:textId="504B0E4D" w:rsidR="00981C66" w:rsidRPr="00760DAE" w:rsidRDefault="00981C66" w:rsidP="000E7654">
      <w:pPr>
        <w:rPr>
          <w:sz w:val="22"/>
          <w:szCs w:val="22"/>
        </w:rPr>
      </w:pPr>
    </w:p>
    <w:sectPr w:rsidR="00981C66" w:rsidRPr="00760D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C4B09E" w14:textId="77777777" w:rsidR="00C82F41" w:rsidRDefault="00C82F41" w:rsidP="000E7654">
      <w:pPr>
        <w:spacing w:after="0"/>
      </w:pPr>
      <w:r>
        <w:separator/>
      </w:r>
    </w:p>
  </w:endnote>
  <w:endnote w:type="continuationSeparator" w:id="0">
    <w:p w14:paraId="645BE0FF" w14:textId="77777777" w:rsidR="00C82F41" w:rsidRDefault="00C82F41" w:rsidP="000E76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A840B1" w14:textId="77777777" w:rsidR="00C82F41" w:rsidRDefault="00C82F41" w:rsidP="000E7654">
      <w:pPr>
        <w:spacing w:after="0"/>
      </w:pPr>
      <w:r>
        <w:separator/>
      </w:r>
    </w:p>
  </w:footnote>
  <w:footnote w:type="continuationSeparator" w:id="0">
    <w:p w14:paraId="7A40AFB9" w14:textId="77777777" w:rsidR="00C82F41" w:rsidRDefault="00C82F41" w:rsidP="000E765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DC0200"/>
    <w:multiLevelType w:val="hybridMultilevel"/>
    <w:tmpl w:val="D60AD018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283A92"/>
    <w:multiLevelType w:val="hybridMultilevel"/>
    <w:tmpl w:val="68D63DDA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AB3F18"/>
    <w:multiLevelType w:val="hybridMultilevel"/>
    <w:tmpl w:val="8C6CAB5C"/>
    <w:lvl w:ilvl="0" w:tplc="08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A04CF2"/>
    <w:multiLevelType w:val="hybridMultilevel"/>
    <w:tmpl w:val="66FE86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9D69CF"/>
    <w:multiLevelType w:val="hybridMultilevel"/>
    <w:tmpl w:val="E25ED4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B03356"/>
    <w:multiLevelType w:val="hybridMultilevel"/>
    <w:tmpl w:val="59C41926"/>
    <w:lvl w:ilvl="0" w:tplc="08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712DC8"/>
    <w:multiLevelType w:val="hybridMultilevel"/>
    <w:tmpl w:val="30A8280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7D665E0"/>
    <w:multiLevelType w:val="hybridMultilevel"/>
    <w:tmpl w:val="085AE5E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07D6A00"/>
    <w:multiLevelType w:val="hybridMultilevel"/>
    <w:tmpl w:val="9D508BA6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F830D1E"/>
    <w:multiLevelType w:val="hybridMultilevel"/>
    <w:tmpl w:val="D7D80238"/>
    <w:lvl w:ilvl="0" w:tplc="08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9"/>
  </w:num>
  <w:num w:numId="4">
    <w:abstractNumId w:val="8"/>
  </w:num>
  <w:num w:numId="5">
    <w:abstractNumId w:val="0"/>
  </w:num>
  <w:num w:numId="6">
    <w:abstractNumId w:val="1"/>
  </w:num>
  <w:num w:numId="7">
    <w:abstractNumId w:val="4"/>
  </w:num>
  <w:num w:numId="8">
    <w:abstractNumId w:val="7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654"/>
    <w:rsid w:val="00070062"/>
    <w:rsid w:val="000A4248"/>
    <w:rsid w:val="000C4F31"/>
    <w:rsid w:val="000E7654"/>
    <w:rsid w:val="0016191B"/>
    <w:rsid w:val="00217E94"/>
    <w:rsid w:val="00266432"/>
    <w:rsid w:val="002F3BD4"/>
    <w:rsid w:val="002F6AC0"/>
    <w:rsid w:val="002F72EC"/>
    <w:rsid w:val="0030741E"/>
    <w:rsid w:val="003164D3"/>
    <w:rsid w:val="00371CD4"/>
    <w:rsid w:val="00396995"/>
    <w:rsid w:val="003B06AD"/>
    <w:rsid w:val="003B31D9"/>
    <w:rsid w:val="00502022"/>
    <w:rsid w:val="0051046D"/>
    <w:rsid w:val="005538A1"/>
    <w:rsid w:val="00572764"/>
    <w:rsid w:val="005752B3"/>
    <w:rsid w:val="005A334A"/>
    <w:rsid w:val="005E4D96"/>
    <w:rsid w:val="006247A9"/>
    <w:rsid w:val="006322E2"/>
    <w:rsid w:val="00640280"/>
    <w:rsid w:val="00692BEC"/>
    <w:rsid w:val="006D6AC6"/>
    <w:rsid w:val="00700287"/>
    <w:rsid w:val="007067CE"/>
    <w:rsid w:val="00720BBF"/>
    <w:rsid w:val="007543B3"/>
    <w:rsid w:val="007A1C13"/>
    <w:rsid w:val="007A4C0D"/>
    <w:rsid w:val="007A7ACE"/>
    <w:rsid w:val="008677CE"/>
    <w:rsid w:val="00883368"/>
    <w:rsid w:val="008C0F51"/>
    <w:rsid w:val="008D68F1"/>
    <w:rsid w:val="009058B7"/>
    <w:rsid w:val="009319F6"/>
    <w:rsid w:val="00951050"/>
    <w:rsid w:val="00952A96"/>
    <w:rsid w:val="00981C66"/>
    <w:rsid w:val="009D474E"/>
    <w:rsid w:val="00A0530C"/>
    <w:rsid w:val="00A5245A"/>
    <w:rsid w:val="00A5359A"/>
    <w:rsid w:val="00AC10C6"/>
    <w:rsid w:val="00AD0DF0"/>
    <w:rsid w:val="00B048EF"/>
    <w:rsid w:val="00B86495"/>
    <w:rsid w:val="00BB49F1"/>
    <w:rsid w:val="00BD6A25"/>
    <w:rsid w:val="00C44112"/>
    <w:rsid w:val="00C45651"/>
    <w:rsid w:val="00C82F41"/>
    <w:rsid w:val="00C84D8C"/>
    <w:rsid w:val="00CB17C2"/>
    <w:rsid w:val="00D201BC"/>
    <w:rsid w:val="00D65DA8"/>
    <w:rsid w:val="00D935C0"/>
    <w:rsid w:val="00DC2B65"/>
    <w:rsid w:val="00E35C84"/>
    <w:rsid w:val="00E5199F"/>
    <w:rsid w:val="00E76C26"/>
    <w:rsid w:val="00EA59DA"/>
    <w:rsid w:val="00EC5215"/>
    <w:rsid w:val="00EE05EA"/>
    <w:rsid w:val="00EF37C2"/>
    <w:rsid w:val="00F2318D"/>
    <w:rsid w:val="00F41B69"/>
    <w:rsid w:val="00F857D3"/>
    <w:rsid w:val="00FC147D"/>
    <w:rsid w:val="00FF3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E8C57"/>
  <w15:chartTrackingRefBased/>
  <w15:docId w15:val="{4AA4F1F3-47EC-4375-8627-A92D2DC55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654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E7654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0E7654"/>
    <w:rPr>
      <w:rFonts w:ascii="Times New Roman" w:eastAsia="Times New Roman" w:hAnsi="Times New Roman" w:cs="Times New Roman"/>
      <w:sz w:val="24"/>
      <w:szCs w:val="24"/>
      <w:lang w:val="en-GB" w:eastAsia="fr-BE"/>
    </w:rPr>
  </w:style>
  <w:style w:type="paragraph" w:styleId="Pieddepage">
    <w:name w:val="footer"/>
    <w:basedOn w:val="Normal"/>
    <w:link w:val="PieddepageCar"/>
    <w:uiPriority w:val="99"/>
    <w:unhideWhenUsed/>
    <w:rsid w:val="000E7654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0E7654"/>
    <w:rPr>
      <w:rFonts w:ascii="Times New Roman" w:eastAsia="Times New Roman" w:hAnsi="Times New Roman" w:cs="Times New Roman"/>
      <w:sz w:val="24"/>
      <w:szCs w:val="24"/>
      <w:lang w:val="en-GB" w:eastAsia="fr-BE"/>
    </w:rPr>
  </w:style>
  <w:style w:type="paragraph" w:styleId="Paragraphedeliste">
    <w:name w:val="List Paragraph"/>
    <w:basedOn w:val="Normal"/>
    <w:uiPriority w:val="34"/>
    <w:qFormat/>
    <w:rsid w:val="00A0530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6D6AC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6AC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6AC6"/>
    <w:rPr>
      <w:rFonts w:ascii="Times New Roman" w:eastAsia="Times New Roman" w:hAnsi="Times New Roman" w:cs="Times New Roman"/>
      <w:sz w:val="20"/>
      <w:szCs w:val="20"/>
      <w:lang w:val="en-GB"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6A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6AC6"/>
    <w:rPr>
      <w:rFonts w:ascii="Times New Roman" w:eastAsia="Times New Roman" w:hAnsi="Times New Roman" w:cs="Times New Roman"/>
      <w:b/>
      <w:bCs/>
      <w:sz w:val="20"/>
      <w:szCs w:val="20"/>
      <w:lang w:val="en-GB" w:eastAsia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6AC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6AC6"/>
    <w:rPr>
      <w:rFonts w:ascii="Segoe UI" w:eastAsia="Times New Roman" w:hAnsi="Segoe UI" w:cs="Segoe UI"/>
      <w:sz w:val="18"/>
      <w:szCs w:val="18"/>
      <w:lang w:val="en-GB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8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FF17CA-D896-4823-80A5-5B21B873B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2</Pages>
  <Words>442</Words>
  <Characters>2432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joosten</dc:creator>
  <cp:keywords/>
  <dc:description/>
  <cp:lastModifiedBy>Compte Microsoft</cp:lastModifiedBy>
  <cp:revision>23</cp:revision>
  <dcterms:created xsi:type="dcterms:W3CDTF">2025-04-29T00:34:00Z</dcterms:created>
  <dcterms:modified xsi:type="dcterms:W3CDTF">2025-10-08T17:07:00Z</dcterms:modified>
</cp:coreProperties>
</file>